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15A3B" w14:textId="79938F44" w:rsidR="000F512F" w:rsidRDefault="000F512F" w:rsidP="00812426">
      <w:pPr>
        <w:rPr>
          <w:rFonts w:ascii="Times New Roman" w:hAnsi="Times New Roman" w:cs="Times New Roman"/>
          <w:b/>
          <w:bCs/>
        </w:rPr>
      </w:pPr>
    </w:p>
    <w:p w14:paraId="298D91DB" w14:textId="05F8FF82" w:rsidR="000F512F" w:rsidRDefault="00DE6B0F" w:rsidP="000F512F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t xml:space="preserve"> </w:t>
      </w:r>
    </w:p>
    <w:p w14:paraId="444123C1" w14:textId="75CB2FDD" w:rsidR="000F512F" w:rsidRDefault="000F512F" w:rsidP="000F512F">
      <w:pPr>
        <w:jc w:val="center"/>
        <w:rPr>
          <w:rFonts w:ascii="Times New Roman" w:hAnsi="Times New Roman" w:cs="Times New Roman"/>
          <w:b/>
          <w:bCs/>
        </w:rPr>
      </w:pPr>
      <w:r w:rsidRPr="000F512F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75742BB" wp14:editId="0DFFBF42">
            <wp:extent cx="7388659" cy="5575300"/>
            <wp:effectExtent l="0" t="0" r="3175" b="0"/>
            <wp:docPr id="269689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689324" name=""/>
                    <pic:cNvPicPr/>
                  </pic:nvPicPr>
                  <pic:blipFill rotWithShape="1">
                    <a:blip r:embed="rId7"/>
                    <a:srcRect b="4544"/>
                    <a:stretch/>
                  </pic:blipFill>
                  <pic:spPr bwMode="auto">
                    <a:xfrm>
                      <a:off x="0" y="0"/>
                      <a:ext cx="7388659" cy="5575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CF93B" w14:textId="24816AD4" w:rsidR="000F09F5" w:rsidRPr="00164A18" w:rsidRDefault="00E56D60" w:rsidP="000A5C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Fig</w:t>
      </w:r>
      <w:r w:rsidR="00295B03" w:rsidRPr="007422F3">
        <w:rPr>
          <w:rFonts w:ascii="Times New Roman" w:hAnsi="Times New Roman" w:cs="Times New Roman"/>
          <w:b/>
          <w:bCs/>
        </w:rPr>
        <w:t>.</w:t>
      </w:r>
      <w:r w:rsidR="007422F3" w:rsidRPr="007422F3">
        <w:rPr>
          <w:rFonts w:ascii="Times New Roman" w:hAnsi="Times New Roman" w:cs="Times New Roman"/>
          <w:b/>
          <w:bCs/>
        </w:rPr>
        <w:t xml:space="preserve"> </w:t>
      </w:r>
      <w:r w:rsidR="00295B03" w:rsidRPr="007422F3">
        <w:rPr>
          <w:rFonts w:ascii="Times New Roman" w:hAnsi="Times New Roman" w:cs="Times New Roman"/>
          <w:b/>
          <w:bCs/>
        </w:rPr>
        <w:t>Superposition of Gn</w:t>
      </w:r>
      <w:r w:rsidR="00295B03" w:rsidRPr="007422F3">
        <w:rPr>
          <w:rFonts w:ascii="Times New Roman" w:hAnsi="Times New Roman" w:cs="Times New Roman"/>
          <w:b/>
          <w:bCs/>
          <w:vertAlign w:val="superscript"/>
        </w:rPr>
        <w:t>H</w:t>
      </w:r>
      <w:r w:rsidR="00295B03" w:rsidRPr="007422F3">
        <w:rPr>
          <w:rFonts w:ascii="Times New Roman" w:hAnsi="Times New Roman" w:cs="Times New Roman"/>
          <w:b/>
          <w:bCs/>
        </w:rPr>
        <w:t xml:space="preserve"> domain B structures</w:t>
      </w:r>
      <w:r w:rsidR="002068C2">
        <w:rPr>
          <w:rFonts w:ascii="Times New Roman" w:hAnsi="Times New Roman" w:cs="Times New Roman"/>
          <w:b/>
          <w:bCs/>
        </w:rPr>
        <w:t xml:space="preserve"> from the asymmetric unit of the crystal</w:t>
      </w:r>
      <w:r w:rsidR="00295B03" w:rsidRPr="007422F3">
        <w:rPr>
          <w:rFonts w:ascii="Times New Roman" w:hAnsi="Times New Roman" w:cs="Times New Roman"/>
          <w:b/>
          <w:bCs/>
        </w:rPr>
        <w:t xml:space="preserve">. </w:t>
      </w:r>
      <w:r w:rsidR="00295B03" w:rsidRPr="00BF3FF3">
        <w:rPr>
          <w:rFonts w:ascii="Times New Roman" w:hAnsi="Times New Roman" w:cs="Times New Roman"/>
        </w:rPr>
        <w:t>The blue arrow indicates the helical region found in the long loop (His377 to Leu394) in one of the two RVFV-379 Gn</w:t>
      </w:r>
      <w:r w:rsidR="00295B03" w:rsidRPr="00BF3FF3">
        <w:rPr>
          <w:rFonts w:ascii="Times New Roman" w:hAnsi="Times New Roman" w:cs="Times New Roman"/>
          <w:vertAlign w:val="superscript"/>
        </w:rPr>
        <w:t>H</w:t>
      </w:r>
      <w:r w:rsidR="00295B03" w:rsidRPr="00BF3FF3">
        <w:rPr>
          <w:rFonts w:ascii="Times New Roman" w:hAnsi="Times New Roman" w:cs="Times New Roman"/>
        </w:rPr>
        <w:t xml:space="preserve"> molecules in the asymmetric unit (</w:t>
      </w:r>
      <w:r w:rsidR="00295B03" w:rsidRPr="00C86416">
        <w:rPr>
          <w:rFonts w:ascii="Times New Roman" w:hAnsi="Times New Roman" w:cs="Times New Roman"/>
        </w:rPr>
        <w:t xml:space="preserve">PDB code </w:t>
      </w:r>
      <w:r w:rsidR="00C86416" w:rsidRPr="00520BC8">
        <w:rPr>
          <w:rFonts w:ascii="Times New Roman" w:hAnsi="Times New Roman" w:cs="Times New Roman"/>
          <w:color w:val="000000"/>
        </w:rPr>
        <w:t>9I59</w:t>
      </w:r>
      <w:r w:rsidR="00295B03" w:rsidRPr="00C86416">
        <w:rPr>
          <w:rFonts w:ascii="Times New Roman" w:hAnsi="Times New Roman" w:cs="Times New Roman"/>
        </w:rPr>
        <w:t>,</w:t>
      </w:r>
      <w:r w:rsidR="00164A18">
        <w:rPr>
          <w:rFonts w:ascii="Times New Roman" w:hAnsi="Times New Roman" w:cs="Times New Roman"/>
        </w:rPr>
        <w:t xml:space="preserve"> </w:t>
      </w:r>
      <w:r w:rsidR="00295B03" w:rsidRPr="00BF3FF3">
        <w:rPr>
          <w:rFonts w:ascii="Times New Roman" w:hAnsi="Times New Roman" w:cs="Times New Roman"/>
        </w:rPr>
        <w:t>chain B; blue cartoon). Only one other structure in the database shows the loop (PDB code 5Y0W, orange cartoon), which, however, follows a different trajectory and does not contain a helical region. In the 14 other RVFV Gn</w:t>
      </w:r>
      <w:r w:rsidR="00295B03" w:rsidRPr="00BF3FF3">
        <w:rPr>
          <w:rFonts w:ascii="Times New Roman" w:hAnsi="Times New Roman" w:cs="Times New Roman"/>
          <w:vertAlign w:val="superscript"/>
        </w:rPr>
        <w:t>H</w:t>
      </w:r>
      <w:r w:rsidR="00295B03" w:rsidRPr="00BF3FF3">
        <w:rPr>
          <w:rFonts w:ascii="Times New Roman" w:hAnsi="Times New Roman" w:cs="Times New Roman"/>
        </w:rPr>
        <w:t xml:space="preserve"> chains deposited to date (</w:t>
      </w:r>
      <w:r w:rsidR="00295B03">
        <w:rPr>
          <w:rFonts w:ascii="Times New Roman" w:hAnsi="Times New Roman" w:cs="Times New Roman"/>
        </w:rPr>
        <w:t xml:space="preserve">in </w:t>
      </w:r>
      <w:r w:rsidR="00295B03" w:rsidRPr="00BF3FF3">
        <w:rPr>
          <w:rFonts w:ascii="Times New Roman" w:hAnsi="Times New Roman" w:cs="Times New Roman"/>
        </w:rPr>
        <w:t>10 PDB files</w:t>
      </w:r>
      <w:r w:rsidR="00295B03">
        <w:rPr>
          <w:rFonts w:ascii="Times New Roman" w:hAnsi="Times New Roman" w:cs="Times New Roman"/>
        </w:rPr>
        <w:t>)</w:t>
      </w:r>
      <w:r w:rsidR="00295B03" w:rsidRPr="00BF3FF3">
        <w:rPr>
          <w:rFonts w:ascii="Times New Roman" w:hAnsi="Times New Roman" w:cs="Times New Roman"/>
        </w:rPr>
        <w:t xml:space="preserve">, the loop </w:t>
      </w:r>
      <w:r w:rsidR="00295B03">
        <w:rPr>
          <w:rFonts w:ascii="Times New Roman" w:hAnsi="Times New Roman" w:cs="Times New Roman"/>
        </w:rPr>
        <w:t xml:space="preserve">was not </w:t>
      </w:r>
      <w:r w:rsidR="00295B03" w:rsidRPr="00BF3FF3">
        <w:rPr>
          <w:rFonts w:ascii="Times New Roman" w:hAnsi="Times New Roman" w:cs="Times New Roman"/>
        </w:rPr>
        <w:t>built</w:t>
      </w:r>
      <w:r w:rsidR="00295B03">
        <w:rPr>
          <w:rFonts w:ascii="Times New Roman" w:hAnsi="Times New Roman" w:cs="Times New Roman"/>
        </w:rPr>
        <w:t>, presumably</w:t>
      </w:r>
      <w:r w:rsidR="00295B03" w:rsidRPr="00BF3FF3">
        <w:rPr>
          <w:rFonts w:ascii="Times New Roman" w:hAnsi="Times New Roman" w:cs="Times New Roman"/>
        </w:rPr>
        <w:t xml:space="preserve"> due to poor electron density</w:t>
      </w:r>
      <w:r w:rsidR="00295B03" w:rsidRPr="005B61D1">
        <w:rPr>
          <w:rFonts w:ascii="Times New Roman" w:hAnsi="Times New Roman" w:cs="Times New Roman"/>
        </w:rPr>
        <w:t xml:space="preserve"> </w:t>
      </w:r>
      <w:r w:rsidR="00295B03">
        <w:rPr>
          <w:rFonts w:ascii="Times New Roman" w:hAnsi="Times New Roman" w:cs="Times New Roman"/>
        </w:rPr>
        <w:t xml:space="preserve">(as illustrated </w:t>
      </w:r>
      <w:r w:rsidR="00295B03" w:rsidRPr="00BF3FF3">
        <w:rPr>
          <w:rFonts w:ascii="Times New Roman" w:hAnsi="Times New Roman" w:cs="Times New Roman"/>
        </w:rPr>
        <w:t>by 8AWM</w:t>
      </w:r>
      <w:r w:rsidR="000A5CE0">
        <w:rPr>
          <w:rFonts w:ascii="Times New Roman" w:hAnsi="Times New Roman" w:cs="Times New Roman"/>
        </w:rPr>
        <w:t xml:space="preserve"> in the figure).</w:t>
      </w:r>
      <w:bookmarkStart w:id="0" w:name="_GoBack"/>
      <w:bookmarkEnd w:id="0"/>
    </w:p>
    <w:sectPr w:rsidR="000F09F5" w:rsidRPr="00164A18" w:rsidSect="00C91464">
      <w:footerReference w:type="even" r:id="rId8"/>
      <w:pgSz w:w="15840" w:h="12240" w:orient="landscape"/>
      <w:pgMar w:top="720" w:right="1440" w:bottom="80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B6D40" w14:textId="77777777" w:rsidR="0073163A" w:rsidRDefault="0073163A" w:rsidP="00A878B4">
      <w:r>
        <w:separator/>
      </w:r>
    </w:p>
  </w:endnote>
  <w:endnote w:type="continuationSeparator" w:id="0">
    <w:p w14:paraId="749218AA" w14:textId="77777777" w:rsidR="0073163A" w:rsidRDefault="0073163A" w:rsidP="00A8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4676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A7474" w14:textId="1A38ED9B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647BA" w14:textId="77777777" w:rsidR="00A878B4" w:rsidRDefault="00A87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7157D" w14:textId="77777777" w:rsidR="0073163A" w:rsidRDefault="0073163A" w:rsidP="00A878B4">
      <w:r>
        <w:separator/>
      </w:r>
    </w:p>
  </w:footnote>
  <w:footnote w:type="continuationSeparator" w:id="0">
    <w:p w14:paraId="25552B40" w14:textId="77777777" w:rsidR="0073163A" w:rsidRDefault="0073163A" w:rsidP="00A8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54BD"/>
    <w:multiLevelType w:val="hybridMultilevel"/>
    <w:tmpl w:val="199C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A59E0"/>
    <w:multiLevelType w:val="hybridMultilevel"/>
    <w:tmpl w:val="3AB0C41A"/>
    <w:lvl w:ilvl="0" w:tplc="CB02B986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78" w:hanging="360"/>
      </w:pPr>
    </w:lvl>
    <w:lvl w:ilvl="2" w:tplc="0809001B" w:tentative="1">
      <w:start w:val="1"/>
      <w:numFmt w:val="lowerRoman"/>
      <w:lvlText w:val="%3."/>
      <w:lvlJc w:val="right"/>
      <w:pPr>
        <w:ind w:left="2198" w:hanging="180"/>
      </w:pPr>
    </w:lvl>
    <w:lvl w:ilvl="3" w:tplc="0809000F" w:tentative="1">
      <w:start w:val="1"/>
      <w:numFmt w:val="decimal"/>
      <w:lvlText w:val="%4."/>
      <w:lvlJc w:val="left"/>
      <w:pPr>
        <w:ind w:left="2918" w:hanging="360"/>
      </w:pPr>
    </w:lvl>
    <w:lvl w:ilvl="4" w:tplc="08090019" w:tentative="1">
      <w:start w:val="1"/>
      <w:numFmt w:val="lowerLetter"/>
      <w:lvlText w:val="%5."/>
      <w:lvlJc w:val="left"/>
      <w:pPr>
        <w:ind w:left="3638" w:hanging="360"/>
      </w:pPr>
    </w:lvl>
    <w:lvl w:ilvl="5" w:tplc="0809001B" w:tentative="1">
      <w:start w:val="1"/>
      <w:numFmt w:val="lowerRoman"/>
      <w:lvlText w:val="%6."/>
      <w:lvlJc w:val="right"/>
      <w:pPr>
        <w:ind w:left="4358" w:hanging="180"/>
      </w:pPr>
    </w:lvl>
    <w:lvl w:ilvl="6" w:tplc="0809000F" w:tentative="1">
      <w:start w:val="1"/>
      <w:numFmt w:val="decimal"/>
      <w:lvlText w:val="%7."/>
      <w:lvlJc w:val="left"/>
      <w:pPr>
        <w:ind w:left="5078" w:hanging="360"/>
      </w:pPr>
    </w:lvl>
    <w:lvl w:ilvl="7" w:tplc="08090019" w:tentative="1">
      <w:start w:val="1"/>
      <w:numFmt w:val="lowerLetter"/>
      <w:lvlText w:val="%8."/>
      <w:lvlJc w:val="left"/>
      <w:pPr>
        <w:ind w:left="5798" w:hanging="360"/>
      </w:pPr>
    </w:lvl>
    <w:lvl w:ilvl="8" w:tplc="08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vw0v1vvz52eea50pefet52zaddaxpsf2&quot;&gt;RVFV&lt;record-ids&gt;&lt;item&gt;21&lt;/item&gt;&lt;/record-ids&gt;&lt;/item&gt;&lt;/Libraries&gt;"/>
    <w:docVar w:name="EN.UseJSCitationFormat" w:val="False"/>
  </w:docVars>
  <w:rsids>
    <w:rsidRoot w:val="00295B03"/>
    <w:rsid w:val="00001E16"/>
    <w:rsid w:val="000028C0"/>
    <w:rsid w:val="00007900"/>
    <w:rsid w:val="00016027"/>
    <w:rsid w:val="000239F9"/>
    <w:rsid w:val="000605FB"/>
    <w:rsid w:val="0006399A"/>
    <w:rsid w:val="0006620B"/>
    <w:rsid w:val="00082DCD"/>
    <w:rsid w:val="00085B86"/>
    <w:rsid w:val="000A27A8"/>
    <w:rsid w:val="000A3ADA"/>
    <w:rsid w:val="000A5CE0"/>
    <w:rsid w:val="000C13ED"/>
    <w:rsid w:val="000C4E34"/>
    <w:rsid w:val="000C6BB1"/>
    <w:rsid w:val="000D32FD"/>
    <w:rsid w:val="000E6FCB"/>
    <w:rsid w:val="000F09F5"/>
    <w:rsid w:val="000F3A19"/>
    <w:rsid w:val="000F512F"/>
    <w:rsid w:val="001023B8"/>
    <w:rsid w:val="00104232"/>
    <w:rsid w:val="00115242"/>
    <w:rsid w:val="001156A9"/>
    <w:rsid w:val="001220F9"/>
    <w:rsid w:val="0012358C"/>
    <w:rsid w:val="00123B67"/>
    <w:rsid w:val="001247DA"/>
    <w:rsid w:val="001542EA"/>
    <w:rsid w:val="00156F75"/>
    <w:rsid w:val="00161717"/>
    <w:rsid w:val="00164A18"/>
    <w:rsid w:val="001705BB"/>
    <w:rsid w:val="00184BFF"/>
    <w:rsid w:val="00187F62"/>
    <w:rsid w:val="001A1FB6"/>
    <w:rsid w:val="001C73A4"/>
    <w:rsid w:val="001E63F1"/>
    <w:rsid w:val="00204FB7"/>
    <w:rsid w:val="002068C2"/>
    <w:rsid w:val="00210EB7"/>
    <w:rsid w:val="0021665E"/>
    <w:rsid w:val="00231013"/>
    <w:rsid w:val="0023783B"/>
    <w:rsid w:val="00241217"/>
    <w:rsid w:val="002456C1"/>
    <w:rsid w:val="00250D2A"/>
    <w:rsid w:val="00276A63"/>
    <w:rsid w:val="00280016"/>
    <w:rsid w:val="00283406"/>
    <w:rsid w:val="00286F79"/>
    <w:rsid w:val="00290F3D"/>
    <w:rsid w:val="00291B11"/>
    <w:rsid w:val="00295B03"/>
    <w:rsid w:val="00296F06"/>
    <w:rsid w:val="002A109C"/>
    <w:rsid w:val="002B7253"/>
    <w:rsid w:val="002D2969"/>
    <w:rsid w:val="002D4998"/>
    <w:rsid w:val="002E6E35"/>
    <w:rsid w:val="002F6CD2"/>
    <w:rsid w:val="00303D0A"/>
    <w:rsid w:val="003056BE"/>
    <w:rsid w:val="00311D8B"/>
    <w:rsid w:val="003171DD"/>
    <w:rsid w:val="003209E7"/>
    <w:rsid w:val="00321032"/>
    <w:rsid w:val="00321477"/>
    <w:rsid w:val="0033398D"/>
    <w:rsid w:val="00334876"/>
    <w:rsid w:val="00354B8A"/>
    <w:rsid w:val="003624E5"/>
    <w:rsid w:val="00363D45"/>
    <w:rsid w:val="00375FEE"/>
    <w:rsid w:val="00391CE0"/>
    <w:rsid w:val="003A0C50"/>
    <w:rsid w:val="003A1184"/>
    <w:rsid w:val="003A3550"/>
    <w:rsid w:val="003B16E7"/>
    <w:rsid w:val="003B1A3D"/>
    <w:rsid w:val="003B6FC9"/>
    <w:rsid w:val="003D64FA"/>
    <w:rsid w:val="003E1F80"/>
    <w:rsid w:val="00402E7C"/>
    <w:rsid w:val="00405D16"/>
    <w:rsid w:val="00413761"/>
    <w:rsid w:val="00421F86"/>
    <w:rsid w:val="004267BC"/>
    <w:rsid w:val="00427821"/>
    <w:rsid w:val="004339BF"/>
    <w:rsid w:val="00437839"/>
    <w:rsid w:val="00437EE2"/>
    <w:rsid w:val="00440B17"/>
    <w:rsid w:val="00445613"/>
    <w:rsid w:val="004557FE"/>
    <w:rsid w:val="004803A3"/>
    <w:rsid w:val="00496632"/>
    <w:rsid w:val="004A07F7"/>
    <w:rsid w:val="004C58DA"/>
    <w:rsid w:val="004D392A"/>
    <w:rsid w:val="004E3190"/>
    <w:rsid w:val="004E361E"/>
    <w:rsid w:val="004F0A2C"/>
    <w:rsid w:val="004F2013"/>
    <w:rsid w:val="004F25A5"/>
    <w:rsid w:val="00520BC8"/>
    <w:rsid w:val="005224A3"/>
    <w:rsid w:val="00533301"/>
    <w:rsid w:val="00550368"/>
    <w:rsid w:val="00552760"/>
    <w:rsid w:val="00562F56"/>
    <w:rsid w:val="00572F82"/>
    <w:rsid w:val="005736AE"/>
    <w:rsid w:val="005816EF"/>
    <w:rsid w:val="0058737F"/>
    <w:rsid w:val="005A79A4"/>
    <w:rsid w:val="005B3AD1"/>
    <w:rsid w:val="005C07E0"/>
    <w:rsid w:val="005C3EEA"/>
    <w:rsid w:val="005D12D8"/>
    <w:rsid w:val="005D3E80"/>
    <w:rsid w:val="005D5C35"/>
    <w:rsid w:val="005D6DC8"/>
    <w:rsid w:val="005E3141"/>
    <w:rsid w:val="005E5D88"/>
    <w:rsid w:val="005F0BCF"/>
    <w:rsid w:val="005F4B1E"/>
    <w:rsid w:val="00600FF6"/>
    <w:rsid w:val="00605C6E"/>
    <w:rsid w:val="00616E29"/>
    <w:rsid w:val="0064729E"/>
    <w:rsid w:val="00650765"/>
    <w:rsid w:val="00651AAF"/>
    <w:rsid w:val="00656425"/>
    <w:rsid w:val="006946D0"/>
    <w:rsid w:val="006A09F1"/>
    <w:rsid w:val="006A0EC7"/>
    <w:rsid w:val="006A2CFE"/>
    <w:rsid w:val="006A3902"/>
    <w:rsid w:val="006A7D6E"/>
    <w:rsid w:val="006B1463"/>
    <w:rsid w:val="006B6549"/>
    <w:rsid w:val="006C36CE"/>
    <w:rsid w:val="006C3F43"/>
    <w:rsid w:val="006D046C"/>
    <w:rsid w:val="006D1FC3"/>
    <w:rsid w:val="006D654A"/>
    <w:rsid w:val="006F0682"/>
    <w:rsid w:val="00714EEB"/>
    <w:rsid w:val="0073163A"/>
    <w:rsid w:val="007342B2"/>
    <w:rsid w:val="007362A6"/>
    <w:rsid w:val="007377D6"/>
    <w:rsid w:val="0073795C"/>
    <w:rsid w:val="007422F3"/>
    <w:rsid w:val="0074410C"/>
    <w:rsid w:val="00760F85"/>
    <w:rsid w:val="0076670C"/>
    <w:rsid w:val="00776701"/>
    <w:rsid w:val="007869F2"/>
    <w:rsid w:val="00790CB4"/>
    <w:rsid w:val="00796C8D"/>
    <w:rsid w:val="007C1FDF"/>
    <w:rsid w:val="007E65AB"/>
    <w:rsid w:val="00800418"/>
    <w:rsid w:val="00812426"/>
    <w:rsid w:val="00812461"/>
    <w:rsid w:val="0082470D"/>
    <w:rsid w:val="00825568"/>
    <w:rsid w:val="00846737"/>
    <w:rsid w:val="00865BE1"/>
    <w:rsid w:val="008708F4"/>
    <w:rsid w:val="0089005B"/>
    <w:rsid w:val="008D3B03"/>
    <w:rsid w:val="008D6024"/>
    <w:rsid w:val="00917BC1"/>
    <w:rsid w:val="00931855"/>
    <w:rsid w:val="00945DD3"/>
    <w:rsid w:val="00997145"/>
    <w:rsid w:val="009A36E4"/>
    <w:rsid w:val="009A7AF2"/>
    <w:rsid w:val="009B0F5A"/>
    <w:rsid w:val="009B1F70"/>
    <w:rsid w:val="009C59AD"/>
    <w:rsid w:val="009D602A"/>
    <w:rsid w:val="009E0E54"/>
    <w:rsid w:val="009E265F"/>
    <w:rsid w:val="009F5C19"/>
    <w:rsid w:val="009F6BDD"/>
    <w:rsid w:val="00A0240A"/>
    <w:rsid w:val="00A0467B"/>
    <w:rsid w:val="00A123FD"/>
    <w:rsid w:val="00A137A7"/>
    <w:rsid w:val="00A175B5"/>
    <w:rsid w:val="00A21AF6"/>
    <w:rsid w:val="00A441CC"/>
    <w:rsid w:val="00A556F8"/>
    <w:rsid w:val="00A612F7"/>
    <w:rsid w:val="00A63F9F"/>
    <w:rsid w:val="00A664DF"/>
    <w:rsid w:val="00A859F5"/>
    <w:rsid w:val="00A878B4"/>
    <w:rsid w:val="00AB16BC"/>
    <w:rsid w:val="00AB4ABD"/>
    <w:rsid w:val="00AC246E"/>
    <w:rsid w:val="00AE1BD6"/>
    <w:rsid w:val="00AF6A50"/>
    <w:rsid w:val="00B06D52"/>
    <w:rsid w:val="00B104E9"/>
    <w:rsid w:val="00B15BF0"/>
    <w:rsid w:val="00B20182"/>
    <w:rsid w:val="00B3474D"/>
    <w:rsid w:val="00B47EA4"/>
    <w:rsid w:val="00B50E79"/>
    <w:rsid w:val="00B60DBD"/>
    <w:rsid w:val="00B62303"/>
    <w:rsid w:val="00B84089"/>
    <w:rsid w:val="00B924DA"/>
    <w:rsid w:val="00BA122F"/>
    <w:rsid w:val="00BC3B22"/>
    <w:rsid w:val="00BC53CB"/>
    <w:rsid w:val="00BC722A"/>
    <w:rsid w:val="00BD048A"/>
    <w:rsid w:val="00BE486C"/>
    <w:rsid w:val="00BF69F0"/>
    <w:rsid w:val="00C01FBC"/>
    <w:rsid w:val="00C1252F"/>
    <w:rsid w:val="00C44491"/>
    <w:rsid w:val="00C44E15"/>
    <w:rsid w:val="00C86416"/>
    <w:rsid w:val="00C865BB"/>
    <w:rsid w:val="00C912AB"/>
    <w:rsid w:val="00C91464"/>
    <w:rsid w:val="00CA50A9"/>
    <w:rsid w:val="00CC7E59"/>
    <w:rsid w:val="00CD3B55"/>
    <w:rsid w:val="00CD609F"/>
    <w:rsid w:val="00CE075B"/>
    <w:rsid w:val="00CE0C4A"/>
    <w:rsid w:val="00CE7665"/>
    <w:rsid w:val="00CF1577"/>
    <w:rsid w:val="00D0249A"/>
    <w:rsid w:val="00D04C82"/>
    <w:rsid w:val="00D06991"/>
    <w:rsid w:val="00D21516"/>
    <w:rsid w:val="00D34FA2"/>
    <w:rsid w:val="00D44F0D"/>
    <w:rsid w:val="00D44FB0"/>
    <w:rsid w:val="00D54540"/>
    <w:rsid w:val="00D564DA"/>
    <w:rsid w:val="00D62DA6"/>
    <w:rsid w:val="00D662D9"/>
    <w:rsid w:val="00DD1FFE"/>
    <w:rsid w:val="00DE6B0F"/>
    <w:rsid w:val="00DF0871"/>
    <w:rsid w:val="00E10C5F"/>
    <w:rsid w:val="00E17A2E"/>
    <w:rsid w:val="00E226F2"/>
    <w:rsid w:val="00E272AE"/>
    <w:rsid w:val="00E35E46"/>
    <w:rsid w:val="00E47898"/>
    <w:rsid w:val="00E55951"/>
    <w:rsid w:val="00E56D60"/>
    <w:rsid w:val="00E66643"/>
    <w:rsid w:val="00E72018"/>
    <w:rsid w:val="00E74867"/>
    <w:rsid w:val="00E75E9B"/>
    <w:rsid w:val="00E80BD7"/>
    <w:rsid w:val="00E86BC1"/>
    <w:rsid w:val="00E918AB"/>
    <w:rsid w:val="00E956E4"/>
    <w:rsid w:val="00E979B7"/>
    <w:rsid w:val="00EA0C15"/>
    <w:rsid w:val="00EB5755"/>
    <w:rsid w:val="00ED113C"/>
    <w:rsid w:val="00ED7C8C"/>
    <w:rsid w:val="00F116A4"/>
    <w:rsid w:val="00F2091F"/>
    <w:rsid w:val="00F36484"/>
    <w:rsid w:val="00F43FB0"/>
    <w:rsid w:val="00F45D46"/>
    <w:rsid w:val="00F87C22"/>
    <w:rsid w:val="00F90067"/>
    <w:rsid w:val="00F9125D"/>
    <w:rsid w:val="00FA28E0"/>
    <w:rsid w:val="00FC31C7"/>
    <w:rsid w:val="00FE058D"/>
    <w:rsid w:val="00FF5481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4414E"/>
  <w15:chartTrackingRefBased/>
  <w15:docId w15:val="{DCFFFC78-31D6-CC46-85A8-131978FD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B03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8124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24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1F8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1F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1F86"/>
  </w:style>
  <w:style w:type="character" w:styleId="CommentReference">
    <w:name w:val="annotation reference"/>
    <w:basedOn w:val="DefaultParagraphFont"/>
    <w:uiPriority w:val="99"/>
    <w:semiHidden/>
    <w:unhideWhenUsed/>
    <w:rsid w:val="00170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B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B4"/>
  </w:style>
  <w:style w:type="character" w:styleId="PageNumber">
    <w:name w:val="page number"/>
    <w:basedOn w:val="DefaultParagraphFont"/>
    <w:uiPriority w:val="99"/>
    <w:semiHidden/>
    <w:unhideWhenUsed/>
    <w:rsid w:val="00A878B4"/>
  </w:style>
  <w:style w:type="paragraph" w:styleId="Header">
    <w:name w:val="header"/>
    <w:basedOn w:val="Normal"/>
    <w:link w:val="Head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8B4"/>
  </w:style>
  <w:style w:type="paragraph" w:customStyle="1" w:styleId="EndNoteBibliographyTitle">
    <w:name w:val="EndNote Bibliography Title"/>
    <w:basedOn w:val="Normal"/>
    <w:link w:val="EndNoteBibliographyTitleChar"/>
    <w:rsid w:val="00E559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95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55951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559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ani.SP</cp:lastModifiedBy>
  <cp:revision>3</cp:revision>
  <dcterms:created xsi:type="dcterms:W3CDTF">2026-01-22T06:51:00Z</dcterms:created>
  <dcterms:modified xsi:type="dcterms:W3CDTF">2026-01-2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11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cfccda9-7227-4896-956d-9289047c6683</vt:lpwstr>
  </property>
  <property fmtid="{D5CDD505-2E9C-101B-9397-08002B2CF9AE}" pid="8" name="MSIP_Label_792c8cef-6f2b-4af1-b4ac-d815ff795cd6_ContentBits">
    <vt:lpwstr>0</vt:lpwstr>
  </property>
</Properties>
</file>